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224"/>
        <w:tblW w:w="7508" w:type="dxa"/>
        <w:tblLook w:val="04A0" w:firstRow="1" w:lastRow="0" w:firstColumn="1" w:lastColumn="0" w:noHBand="0" w:noVBand="1"/>
      </w:tblPr>
      <w:tblGrid>
        <w:gridCol w:w="3964"/>
        <w:gridCol w:w="3544"/>
      </w:tblGrid>
      <w:tr w:rsidR="00164376" w:rsidRPr="006A63CA" w:rsidTr="00E50797">
        <w:trPr>
          <w:trHeight w:val="339"/>
        </w:trPr>
        <w:tc>
          <w:tcPr>
            <w:tcW w:w="7508" w:type="dxa"/>
            <w:gridSpan w:val="2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 xml:space="preserve">Supplementary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Table 1: Baseline variables of the cohort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N=702</w:t>
            </w:r>
          </w:p>
        </w:tc>
      </w:tr>
      <w:tr w:rsidR="00164376" w:rsidRPr="006A63CA" w:rsidTr="00E50797">
        <w:trPr>
          <w:trHeight w:val="325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Age in years</w:t>
            </w:r>
          </w:p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(Mean ±SD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9.4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Females, 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653 (93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North India,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04 (43.4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South India,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98 (56.6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Juvenile ,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n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(14.3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Duration of SLE in months</w:t>
            </w:r>
          </w:p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6 (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BMI (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Mean±SD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1.49 ± 4.95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Plasma </w:t>
            </w:r>
            <w:r>
              <w:rPr>
                <w:rFonts w:ascii="Times New Roman" w:hAnsi="Times New Roman" w:cs="Times New Roman"/>
                <w:color w:val="000000" w:themeColor="text1"/>
              </w:rPr>
              <w:t>Vitamin-D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/ml  </w:t>
            </w:r>
          </w:p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2.83 (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Vitamin D Deficient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( ≤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20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>/ml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n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91 (41.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Vitamin D Insufficient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( 20.1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-29.99)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>/ml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n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08 (29.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Vitamin D Sufficient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( ≥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/ml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n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03 (29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SLEDAI 2K at baseline, median (IQR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0 (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SLEDAI 2K&gt; 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n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84 (69%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C3 mg/dl</w:t>
            </w:r>
          </w:p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65.7 (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Low C3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,  n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47 (63.8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C4 mg/dl</w:t>
            </w:r>
          </w:p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1.5 (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Low C4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,  n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17 (45.2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Low complements (C3/ C4)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,  n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90 (69.9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Anti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dsDNA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>, (Median, IQR) IU/mL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15.1 (6</w:t>
            </w:r>
            <w:r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Positive anti-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dsDNA</w:t>
            </w:r>
            <w:proofErr w:type="spellEnd"/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n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67 (66.6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CXCL-10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>/ml,  median(IQR) (n=474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41.58 (</w:t>
            </w:r>
            <w:r>
              <w:rPr>
                <w:rFonts w:ascii="Times New Roman" w:hAnsi="Times New Roman" w:cs="Times New Roman"/>
                <w:color w:val="000000" w:themeColor="text1"/>
              </w:rPr>
              <w:t>248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Galectin 9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>/ml, median(IQR) (n-548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940 (</w:t>
            </w:r>
            <w:r>
              <w:rPr>
                <w:rFonts w:ascii="Times New Roman" w:hAnsi="Times New Roman" w:cs="Times New Roman"/>
                <w:color w:val="000000" w:themeColor="text1"/>
              </w:rPr>
              <w:t>17.44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Constitutional,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544 (77.6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Renal,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83 (40.4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CNS,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13 (16.1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396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Mucocutaneous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6A63CA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6A63C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544" w:type="dxa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634 (90.4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6A63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64376" w:rsidRPr="006A63CA" w:rsidTr="00E50797">
        <w:trPr>
          <w:trHeight w:val="339"/>
        </w:trPr>
        <w:tc>
          <w:tcPr>
            <w:tcW w:w="7508" w:type="dxa"/>
            <w:gridSpan w:val="2"/>
          </w:tcPr>
          <w:p w:rsidR="00164376" w:rsidRPr="006A63CA" w:rsidRDefault="0016437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MI- body mass index,  chemokine (C-X-C motif) ligand, CNS- central nervous system,  </w:t>
            </w:r>
            <w:proofErr w:type="spellStart"/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sDNA</w:t>
            </w:r>
            <w:proofErr w:type="spellEnd"/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 Double stranded </w:t>
            </w:r>
            <w:proofErr w:type="spellStart"/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oxyribose</w:t>
            </w:r>
            <w:proofErr w:type="spellEnd"/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Nucleic acid, SLEDAI-Systemic lupus </w:t>
            </w:r>
            <w:proofErr w:type="spellStart"/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rythematosus</w:t>
            </w:r>
            <w:proofErr w:type="spellEnd"/>
            <w:r w:rsidRPr="00520A3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sease activity index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B059EB">
              <w:rPr>
                <w:rFonts w:ascii="Times New Roman" w:hAnsi="Times New Roman" w:cs="Times New Roman"/>
                <w:sz w:val="22"/>
                <w:szCs w:val="22"/>
              </w:rPr>
              <w:t>* p&lt;0.05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4376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4376"/>
    <w:rsid w:val="0016797A"/>
    <w:rsid w:val="0017546F"/>
    <w:rsid w:val="00183224"/>
    <w:rsid w:val="001871F4"/>
    <w:rsid w:val="001949A6"/>
    <w:rsid w:val="001B085F"/>
    <w:rsid w:val="001B5792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82A11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6"/>
    <w:pPr>
      <w:spacing w:after="0" w:line="240" w:lineRule="auto"/>
    </w:pPr>
    <w:rPr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6"/>
    <w:pPr>
      <w:spacing w:after="0" w:line="240" w:lineRule="auto"/>
    </w:pPr>
    <w:rPr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47</Characters>
  <Application>Microsoft Office Word</Application>
  <DocSecurity>0</DocSecurity>
  <Lines>6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2-15T00:13:00Z</dcterms:created>
  <dcterms:modified xsi:type="dcterms:W3CDTF">2022-12-15T00:14:00Z</dcterms:modified>
</cp:coreProperties>
</file>